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460" w:rsidRPr="00E95697" w:rsidRDefault="00FB2533" w:rsidP="006B1460">
      <w:pPr>
        <w:spacing w:before="100" w:beforeAutospacing="1" w:after="100" w:afterAutospacing="1" w:line="259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3 </w:t>
      </w:r>
      <w:r w:rsidR="006B1460" w:rsidRPr="00E95697">
        <w:rPr>
          <w:rFonts w:cs="Times New Roman"/>
          <w:b/>
          <w:sz w:val="24"/>
          <w:szCs w:val="24"/>
        </w:rPr>
        <w:t xml:space="preserve">Appendix. </w:t>
      </w:r>
      <w:r>
        <w:rPr>
          <w:rFonts w:cs="Times New Roman"/>
          <w:b/>
          <w:sz w:val="24"/>
          <w:szCs w:val="24"/>
        </w:rPr>
        <w:t>Mean and s</w:t>
      </w:r>
      <w:r w:rsidR="006B1460" w:rsidRPr="00E95697">
        <w:rPr>
          <w:rFonts w:cs="Times New Roman"/>
          <w:b/>
          <w:sz w:val="24"/>
          <w:szCs w:val="24"/>
        </w:rPr>
        <w:t>tandard deviations of the</w:t>
      </w:r>
      <w:r>
        <w:rPr>
          <w:rFonts w:cs="Times New Roman"/>
          <w:b/>
          <w:sz w:val="24"/>
          <w:szCs w:val="24"/>
        </w:rPr>
        <w:t xml:space="preserve"> </w:t>
      </w:r>
      <w:r w:rsidR="006B1460" w:rsidRPr="00E95697">
        <w:rPr>
          <w:rFonts w:cs="Times New Roman"/>
          <w:b/>
          <w:sz w:val="24"/>
          <w:szCs w:val="24"/>
        </w:rPr>
        <w:t xml:space="preserve">utility and importance values </w:t>
      </w:r>
    </w:p>
    <w:tbl>
      <w:tblPr>
        <w:tblW w:w="9020" w:type="dxa"/>
        <w:tblInd w:w="108" w:type="dxa"/>
        <w:tblLook w:val="04A0" w:firstRow="1" w:lastRow="0" w:firstColumn="1" w:lastColumn="0" w:noHBand="0" w:noVBand="1"/>
      </w:tblPr>
      <w:tblGrid>
        <w:gridCol w:w="4500"/>
        <w:gridCol w:w="2260"/>
        <w:gridCol w:w="2260"/>
      </w:tblGrid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  <w:t>Average Utilities (Zero-</w:t>
            </w:r>
            <w:proofErr w:type="spellStart"/>
            <w:r w:rsidRPr="004A5207"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  <w:t>Centered</w:t>
            </w:r>
            <w:proofErr w:type="spellEnd"/>
            <w:r w:rsidRPr="004A5207"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  <w:t xml:space="preserve"> Diff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  <w:t>Average Utilities</w:t>
            </w:r>
            <w:bookmarkStart w:id="0" w:name="_GoBack"/>
            <w:bookmarkEnd w:id="0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  <w:t>Standard Deviation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Little experienc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44.985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4.92062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Moderate experienc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5.564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3.54783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High experienc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9.420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4.29611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Good attitud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9.965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0.66580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Reasonable attitud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12.878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6.58592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Poor attitud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42.844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4.02642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In dar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18.222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44.40629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In ligh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18.222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44.40629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Head, wings or ta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29.983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2.05665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Legs and fee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9.983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2.05665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Poor loading faciliti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17.192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45.81191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Good loading faciliti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17.192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45.81191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Closed-sid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26.924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40.03241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Open-sid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16.466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41.04448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Semi-clos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10.458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2.67889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Can stand 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4.298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7.45124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Cannot stand 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34.298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7.45124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&lt;3h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7.739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8.27278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-6h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0.555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17.45622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&gt;6h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28.294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5.45075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Heat str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34.766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4.07495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Cold str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20.491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8.81541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lastRenderedPageBreak/>
              <w:t>Comfortable tem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55.258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7.72822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Stop and water provid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6.604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43.02722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Stop and water NOT provid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26.604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43.02722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Comfortable jour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53.096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8.60940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Uncomfortable and stressful journey with bruising and V+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12.817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3.01936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Stressful journey with significant bruising and mortal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40.279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8.12140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6hrs rest and wat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8.28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6.36249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No rest or wat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28.281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6.36249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Electronic stunn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7.072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8.64269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Carbon dioxide stunn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4.803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45.67749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Blunt trauma hi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38.686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4.61177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No stunn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13.189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56.91120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Electronic stunn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6.342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44.63089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Blunt trauma hi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28.383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1.72711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Percussive captive bol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4.513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8.01048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Penetrating captive bol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9.846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5.67229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No stunn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13.293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63.80722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Remain unconscio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8.920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51.45938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Regain consciousn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-28.920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51.45938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  <w:t xml:space="preserve">Average </w:t>
            </w:r>
            <w:proofErr w:type="spellStart"/>
            <w:r w:rsidRPr="004A5207"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  <w:t>Importance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  <w:t xml:space="preserve">Average </w:t>
            </w:r>
            <w:proofErr w:type="spellStart"/>
            <w:r w:rsidRPr="004A5207"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  <w:t>Importance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bCs/>
                <w:sz w:val="24"/>
                <w:szCs w:val="24"/>
                <w:lang w:eastAsia="en-AU"/>
              </w:rPr>
              <w:t>Standard Deviation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Transport worker experienc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7.059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40744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lastRenderedPageBreak/>
              <w:t>Attitudes of transport work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6.468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37824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Poultry catching environ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5.514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.23462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Catching chicke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5.379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29343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Loading faciliti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5.849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87050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Vehicle ty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6.187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66573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Microsoft JhengHei" w:cs="Times New Roman"/>
                <w:sz w:val="24"/>
                <w:szCs w:val="24"/>
                <w:lang w:eastAsia="en-AU"/>
              </w:rPr>
              <w:t>overcrowd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6.261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56497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Length of jour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5.698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72144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 xml:space="preserve">Temperatur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7.723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33606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Rest and wat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6.186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66968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 xml:space="preserve">Stress during journey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7.783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84174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Pre-slaughter accommod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5.587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53837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Stunning pigs and poultr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8.518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71315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Stunning for cattle and shee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8.635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2.96611</w:t>
            </w:r>
          </w:p>
        </w:tc>
      </w:tr>
      <w:tr w:rsidR="006B1460" w:rsidRPr="004A5207" w:rsidTr="007247E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Microsoft JhengHei" w:cs="Times New Roman"/>
                <w:sz w:val="24"/>
                <w:szCs w:val="24"/>
                <w:lang w:eastAsia="en-AU"/>
              </w:rPr>
              <w:t xml:space="preserve">Achieving unconsciousness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7.146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1460" w:rsidRPr="004A5207" w:rsidRDefault="006B1460" w:rsidP="007247E6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4A5207">
              <w:rPr>
                <w:rFonts w:eastAsia="Times New Roman" w:cs="Times New Roman"/>
                <w:sz w:val="24"/>
                <w:szCs w:val="24"/>
                <w:lang w:eastAsia="en-AU"/>
              </w:rPr>
              <w:t>3.27766</w:t>
            </w:r>
          </w:p>
        </w:tc>
      </w:tr>
    </w:tbl>
    <w:p w:rsidR="006B1460" w:rsidRPr="004A5207" w:rsidRDefault="006B1460" w:rsidP="006B1460">
      <w:pPr>
        <w:spacing w:before="100" w:beforeAutospacing="1" w:after="100" w:afterAutospacing="1"/>
        <w:rPr>
          <w:rFonts w:cs="Times New Roman"/>
          <w:sz w:val="24"/>
          <w:szCs w:val="24"/>
        </w:rPr>
      </w:pPr>
    </w:p>
    <w:p w:rsidR="00BB3333" w:rsidRDefault="00BB3333"/>
    <w:sectPr w:rsidR="00BB3333" w:rsidSect="001215B4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460"/>
    <w:rsid w:val="006B1460"/>
    <w:rsid w:val="00BB3333"/>
    <w:rsid w:val="00FB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F64CD"/>
  <w15:chartTrackingRefBased/>
  <w15:docId w15:val="{A396F66B-548C-4062-8D15-6E808F99F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460"/>
    <w:pPr>
      <w:spacing w:before="120" w:after="280"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1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ve Phillips</dc:creator>
  <cp:keywords/>
  <dc:description/>
  <cp:lastModifiedBy>Clive Phillips</cp:lastModifiedBy>
  <cp:revision>2</cp:revision>
  <dcterms:created xsi:type="dcterms:W3CDTF">2017-11-29T04:31:00Z</dcterms:created>
  <dcterms:modified xsi:type="dcterms:W3CDTF">2018-02-18T00:26:00Z</dcterms:modified>
</cp:coreProperties>
</file>